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216"/>
      </w:tblGrid>
      <w:tr>
        <w:trPr/>
        <w:tc>
          <w:tcPr>
            <w:tcW w:w="83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upplementary Table 2. Clinical characteristics of BC patients in the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external validation cohort</w:t>
            </w:r>
          </w:p>
        </w:tc>
      </w:tr>
      <w:tr>
        <w:trPr/>
        <w:tc>
          <w:tcPr>
            <w:tcW w:w="41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haracteristic</w:t>
            </w:r>
          </w:p>
        </w:tc>
        <w:tc>
          <w:tcPr>
            <w:tcW w:w="42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external validation cohort data (n = 20)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ge, n (%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65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 (65)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65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 (35)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WHO-Stage, n (%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Ⅰ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 (25)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Ⅱ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 (20)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Ⅲ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 (50)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Ⅳ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5)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AJCC-T stage, n (%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 (25)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 (15)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3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 (35)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4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 (25)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JCC-N stage, n (%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0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 (20)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1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(10)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2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 (45)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3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 (25)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JCC-M stage, n (%)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0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 (95)</w:t>
            </w:r>
          </w:p>
        </w:tc>
      </w:tr>
      <w:tr>
        <w:trPr/>
        <w:tc>
          <w:tcPr>
            <w:tcW w:w="41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1</w:t>
            </w:r>
          </w:p>
        </w:tc>
        <w:tc>
          <w:tcPr>
            <w:tcW w:w="42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5)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8T06:11:00Z</dcterms:created>
  <dc:creator>HASEE</dc:creator>
  <dc:description/>
  <cp:keywords/>
  <dc:language>en-US</dc:language>
  <cp:lastModifiedBy>chennyduo</cp:lastModifiedBy>
  <dcterms:modified xsi:type="dcterms:W3CDTF">2021-10-08T06:3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